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87DEA" w14:textId="121F93F1" w:rsidR="0078314F" w:rsidRPr="0078314F" w:rsidRDefault="00463381" w:rsidP="0078314F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Multimedia Appendix 1</w:t>
      </w:r>
      <w:r w:rsidR="0078314F" w:rsidRPr="007831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.</w:t>
      </w:r>
      <w:r w:rsidR="0078314F" w:rsidRPr="007831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  <w:r w:rsidRPr="0046338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Posttreatment scores of the 226 patients in routine clinical care who fulfilled all the inclusion criteria of the Fatigue in Teenagers on the Internet randomized controlled trial</w:t>
      </w:r>
      <w:r w:rsidR="0078314F" w:rsidRPr="0078314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7"/>
        <w:gridCol w:w="2502"/>
      </w:tblGrid>
      <w:tr w:rsidR="0078314F" w:rsidRPr="0078314F" w14:paraId="3E86CA7F" w14:textId="77777777" w:rsidTr="0078314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346A8" w14:textId="77777777" w:rsidR="0078314F" w:rsidRPr="0078314F" w:rsidRDefault="0078314F" w:rsidP="0078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A9444" w14:textId="77777777" w:rsidR="0078314F" w:rsidRPr="0078314F" w:rsidRDefault="0078314F" w:rsidP="0078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8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MP-FITNET</w:t>
            </w:r>
            <w:r w:rsidRPr="007831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nl-NL"/>
              </w:rPr>
              <w:t>a</w:t>
            </w:r>
            <w:r w:rsidRPr="0078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(N=226)</w:t>
            </w:r>
            <w:r w:rsidRPr="007831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nl-NL"/>
              </w:rPr>
              <w:t>e</w:t>
            </w:r>
          </w:p>
        </w:tc>
      </w:tr>
      <w:tr w:rsidR="0078314F" w:rsidRPr="0078314F" w14:paraId="6EA3F15D" w14:textId="77777777" w:rsidTr="0078314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34327" w14:textId="77777777" w:rsidR="0078314F" w:rsidRPr="0078314F" w:rsidRDefault="0078314F" w:rsidP="0078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8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Fatigue severity</w:t>
            </w:r>
            <w:r w:rsidRPr="007831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nl-NL"/>
              </w:rPr>
              <w:t>b</w:t>
            </w:r>
            <w:r w:rsidRPr="0078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, 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400EB" w14:textId="77777777" w:rsidR="0078314F" w:rsidRPr="0078314F" w:rsidRDefault="0078314F" w:rsidP="0078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8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5.7 (13.9)</w:t>
            </w:r>
          </w:p>
        </w:tc>
      </w:tr>
      <w:tr w:rsidR="0078314F" w:rsidRPr="0078314F" w14:paraId="6E1713C6" w14:textId="77777777" w:rsidTr="0078314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F6D42" w14:textId="77777777" w:rsidR="0078314F" w:rsidRPr="0078314F" w:rsidRDefault="0078314F" w:rsidP="0078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8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hysical functioning</w:t>
            </w:r>
            <w:r w:rsidRPr="007831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nl-NL"/>
              </w:rPr>
              <w:t>c</w:t>
            </w:r>
            <w:r w:rsidRPr="0078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, 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F39BF" w14:textId="77777777" w:rsidR="0078314F" w:rsidRPr="0078314F" w:rsidRDefault="0078314F" w:rsidP="0078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8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8.2 (14.8)</w:t>
            </w:r>
          </w:p>
        </w:tc>
      </w:tr>
      <w:tr w:rsidR="0078314F" w:rsidRPr="0078314F" w14:paraId="5E54BB07" w14:textId="77777777" w:rsidTr="0078314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E8666" w14:textId="77777777" w:rsidR="0078314F" w:rsidRPr="0078314F" w:rsidRDefault="0078314F" w:rsidP="0078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8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chool attendance, mean %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6A715" w14:textId="77777777" w:rsidR="0078314F" w:rsidRPr="0078314F" w:rsidRDefault="0078314F" w:rsidP="0078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8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3.5 (27.0)</w:t>
            </w:r>
          </w:p>
        </w:tc>
      </w:tr>
      <w:tr w:rsidR="0078314F" w:rsidRPr="0078314F" w14:paraId="4CCB8CE8" w14:textId="77777777" w:rsidTr="0078314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7D2AF" w14:textId="77777777" w:rsidR="0078314F" w:rsidRPr="0078314F" w:rsidRDefault="0078314F" w:rsidP="0078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8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Recovery</w:t>
            </w:r>
            <w:r w:rsidRPr="0078314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nl-NL"/>
              </w:rPr>
              <w:t>d</w:t>
            </w:r>
            <w:r w:rsidRPr="0078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, 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A66EE" w14:textId="77777777" w:rsidR="0078314F" w:rsidRPr="0078314F" w:rsidRDefault="0078314F" w:rsidP="0078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83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8%</w:t>
            </w:r>
          </w:p>
        </w:tc>
      </w:tr>
    </w:tbl>
    <w:p w14:paraId="37E96EF5" w14:textId="77777777" w:rsidR="0078314F" w:rsidRPr="0078314F" w:rsidRDefault="0078314F" w:rsidP="007831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proofErr w:type="gramStart"/>
      <w:r w:rsidRPr="0078314F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n-US" w:eastAsia="nl-NL"/>
        </w:rPr>
        <w:t>a</w:t>
      </w:r>
      <w:proofErr w:type="gramEnd"/>
      <w:r w:rsidRPr="0078314F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IMP-FITNET: implemented – Fatigue in Teenagers on the </w:t>
      </w:r>
      <w:proofErr w:type="spellStart"/>
      <w:r w:rsidRPr="0078314F">
        <w:rPr>
          <w:rFonts w:ascii="Times New Roman" w:eastAsia="Times New Roman" w:hAnsi="Times New Roman" w:cs="Times New Roman"/>
          <w:color w:val="000000"/>
          <w:lang w:val="en-US" w:eastAsia="nl-NL"/>
        </w:rPr>
        <w:t>interNET</w:t>
      </w:r>
      <w:proofErr w:type="spellEnd"/>
    </w:p>
    <w:p w14:paraId="11527C35" w14:textId="77777777" w:rsidR="0078314F" w:rsidRPr="0078314F" w:rsidRDefault="0078314F" w:rsidP="007831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78314F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n-US" w:eastAsia="nl-NL"/>
        </w:rPr>
        <w:t xml:space="preserve">b </w:t>
      </w:r>
      <w:r w:rsidRPr="0078314F">
        <w:rPr>
          <w:rFonts w:ascii="Times New Roman" w:eastAsia="Times New Roman" w:hAnsi="Times New Roman" w:cs="Times New Roman"/>
          <w:color w:val="000000"/>
          <w:lang w:val="en-US" w:eastAsia="nl-NL"/>
        </w:rPr>
        <w:t>CIS: Checklist individual strength</w:t>
      </w:r>
    </w:p>
    <w:p w14:paraId="2473B082" w14:textId="77777777" w:rsidR="0078314F" w:rsidRPr="0078314F" w:rsidRDefault="0078314F" w:rsidP="007831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78314F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n-US" w:eastAsia="nl-NL"/>
        </w:rPr>
        <w:t>c</w:t>
      </w:r>
      <w:r w:rsidRPr="0078314F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CHQ-CF87: Child health questionnaire</w:t>
      </w:r>
    </w:p>
    <w:p w14:paraId="054727FF" w14:textId="77777777" w:rsidR="0078314F" w:rsidRPr="0078314F" w:rsidRDefault="0078314F" w:rsidP="007831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78314F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n-US" w:eastAsia="nl-NL"/>
        </w:rPr>
        <w:t>d</w:t>
      </w:r>
      <w:r w:rsidRPr="0078314F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Cut-off scores for recovery are: fatigue severity of less than 40 on the CIS-20 subscale fatigue; school absence of 10% or less and a physical functioning score of 85% or more on the CHQ-CF87 subscale physical functioning. </w:t>
      </w:r>
    </w:p>
    <w:p w14:paraId="15D62107" w14:textId="77777777" w:rsidR="0078314F" w:rsidRPr="0078314F" w:rsidRDefault="0078314F" w:rsidP="007831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78314F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n-US" w:eastAsia="nl-NL"/>
        </w:rPr>
        <w:t xml:space="preserve">e  </w:t>
      </w:r>
      <w:r w:rsidRPr="0078314F">
        <w:rPr>
          <w:rFonts w:ascii="Times New Roman" w:eastAsia="Times New Roman" w:hAnsi="Times New Roman" w:cs="Times New Roman"/>
          <w:color w:val="000000"/>
          <w:lang w:val="en-US" w:eastAsia="nl-NL"/>
        </w:rPr>
        <w:t>226 patients did fulfil the inclusion criteria of the FITNET RCT at baseline, 18 patients did not fulfil the inclusion criteria of the FITNET RCT at baseline. </w:t>
      </w:r>
    </w:p>
    <w:p w14:paraId="158BAA4B" w14:textId="77777777" w:rsidR="00081772" w:rsidRPr="0078314F" w:rsidRDefault="00081772">
      <w:pPr>
        <w:rPr>
          <w:lang w:val="en-US"/>
        </w:rPr>
      </w:pPr>
    </w:p>
    <w:sectPr w:rsidR="00081772" w:rsidRPr="007831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14F"/>
    <w:rsid w:val="00081772"/>
    <w:rsid w:val="00463381"/>
    <w:rsid w:val="00754EE8"/>
    <w:rsid w:val="0078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8D798"/>
  <w15:chartTrackingRefBased/>
  <w15:docId w15:val="{5F838CDD-71CC-497E-B8C9-9054AE2BD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31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83353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ditor</cp:lastModifiedBy>
  <cp:revision>3</cp:revision>
  <dcterms:created xsi:type="dcterms:W3CDTF">2021-02-23T22:25:00Z</dcterms:created>
  <dcterms:modified xsi:type="dcterms:W3CDTF">2021-07-20T11:44:00Z</dcterms:modified>
</cp:coreProperties>
</file>